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1" w:rsidRPr="007B2629" w:rsidRDefault="00FD5104" w:rsidP="00546B8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/>
          <w:b/>
          <w:sz w:val="24"/>
        </w:rPr>
        <w:t xml:space="preserve">S3 </w:t>
      </w:r>
      <w:r w:rsidR="005D436C" w:rsidRPr="003177DB">
        <w:rPr>
          <w:rFonts w:ascii="Times New Roman" w:hAnsi="Times New Roman"/>
          <w:b/>
          <w:sz w:val="24"/>
        </w:rPr>
        <w:t>Table</w:t>
      </w:r>
      <w:r w:rsidR="005D436C" w:rsidRPr="007B2629">
        <w:rPr>
          <w:rFonts w:ascii="Times New Roman" w:hAnsi="Times New Roman"/>
          <w:b/>
          <w:sz w:val="24"/>
        </w:rPr>
        <w:t xml:space="preserve">. </w:t>
      </w:r>
      <w:r w:rsidR="005845D1" w:rsidRPr="007B2629">
        <w:rPr>
          <w:rFonts w:ascii="Times New Roman" w:hAnsi="Times New Roman"/>
          <w:b/>
          <w:sz w:val="22"/>
          <w:lang w:val="en-GB"/>
        </w:rPr>
        <w:t>Differentially</w:t>
      </w:r>
      <w:r w:rsidR="005D436C" w:rsidRPr="007B2629">
        <w:rPr>
          <w:rFonts w:ascii="Times New Roman" w:hAnsi="Times New Roman"/>
          <w:b/>
          <w:sz w:val="22"/>
        </w:rPr>
        <w:t xml:space="preserve"> expressed gen</w:t>
      </w:r>
      <w:bookmarkStart w:id="0" w:name="_GoBack"/>
      <w:bookmarkEnd w:id="0"/>
      <w:r w:rsidR="005D436C" w:rsidRPr="007B2629">
        <w:rPr>
          <w:rFonts w:ascii="Times New Roman" w:hAnsi="Times New Roman"/>
          <w:b/>
          <w:sz w:val="22"/>
        </w:rPr>
        <w:t xml:space="preserve">es after VPA exposure in zebrafish embryo/larvae among the ASD related genes suggested by Voineagu </w:t>
      </w:r>
      <w:r w:rsidR="005D436C" w:rsidRPr="007B2629">
        <w:rPr>
          <w:rFonts w:ascii="Times New Roman" w:hAnsi="Times New Roman"/>
          <w:b/>
          <w:i/>
          <w:sz w:val="22"/>
        </w:rPr>
        <w:t>et al</w:t>
      </w:r>
      <w:r w:rsidR="005D436C" w:rsidRPr="007B2629">
        <w:rPr>
          <w:rFonts w:ascii="Times New Roman" w:hAnsi="Times New Roman"/>
          <w:b/>
          <w:sz w:val="22"/>
        </w:rPr>
        <w:t>. (2011)</w:t>
      </w:r>
    </w:p>
    <w:tbl>
      <w:tblPr>
        <w:tblW w:w="95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3990"/>
        <w:gridCol w:w="740"/>
        <w:gridCol w:w="740"/>
        <w:gridCol w:w="740"/>
        <w:gridCol w:w="740"/>
        <w:gridCol w:w="740"/>
        <w:gridCol w:w="741"/>
      </w:tblGrid>
      <w:tr w:rsidR="003177DB" w:rsidRPr="003177DB" w:rsidTr="002A29A7">
        <w:trPr>
          <w:trHeight w:val="288"/>
        </w:trPr>
        <w:tc>
          <w:tcPr>
            <w:tcW w:w="11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Gene</w:t>
            </w:r>
          </w:p>
        </w:tc>
        <w:tc>
          <w:tcPr>
            <w:tcW w:w="3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Description</w:t>
            </w:r>
          </w:p>
        </w:tc>
        <w:tc>
          <w:tcPr>
            <w:tcW w:w="44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Log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bscript"/>
              </w:rPr>
              <w:t>2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FC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perscript"/>
              </w:rPr>
              <w:t>1)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22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 xml:space="preserve">72h </w:t>
            </w:r>
          </w:p>
        </w:tc>
        <w:tc>
          <w:tcPr>
            <w:tcW w:w="22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0 h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adsl</w:t>
            </w:r>
          </w:p>
        </w:tc>
        <w:tc>
          <w:tcPr>
            <w:tcW w:w="3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adenylosuccinate lyase 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9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58*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1.12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arx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aristaless related homeobox a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74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astn2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astrotactin-2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7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9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95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4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avpr1a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arginine vasopressin receptor 1Ab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ap2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Ca</w:t>
            </w:r>
            <w:r w:rsidRPr="003177DB">
              <w:rPr>
                <w:rFonts w:ascii="Times New Roman" w:hAnsi="Times New Roman" w:cs="Times New Roman"/>
                <w:szCs w:val="20"/>
                <w:vertAlign w:val="superscript"/>
              </w:rPr>
              <w:t>++</w:t>
            </w:r>
            <w:r w:rsidRPr="003177DB">
              <w:rPr>
                <w:rFonts w:ascii="Times New Roman" w:hAnsi="Times New Roman" w:cs="Times New Roman"/>
                <w:szCs w:val="20"/>
              </w:rPr>
              <w:t xml:space="preserve">-dependent secretion activator 2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d83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D83 molecule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2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dh18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adherin-18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04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dkl5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yclin-dependent kinase-like 5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8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5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ntn3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ontactin-3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dhcr7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7-dehydrocholesterol reductase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2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dmd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dystrophin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dpyd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dihydropyrimidine dehydrogenase b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3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eif4e</w:t>
            </w:r>
          </w:p>
        </w:tc>
        <w:tc>
          <w:tcPr>
            <w:tcW w:w="39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eukaryotic translation initiation factor 4E family member 1c 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22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fhit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i:ch211-63i20.3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1.9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1.1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gabrb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gamma-aminobutyric acid (GABA) A receptor, beta 1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grid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glutamate receptor, ionotropic, delta 1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grm8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metabotropic glutamate receptor 8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2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grpr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gastrin-releasing peptide receptor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htr3a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5-hydroxytryptamine receptor 3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5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inpp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i:ch211-160o17.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6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kcnma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alcium-activated potassium channel subunit alpha-1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5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4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lamb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laminin subunit beta-1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6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2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mdga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MAM domain-containing glycosyl</w:t>
            </w:r>
          </w:p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phosphatidylinositol anchor protein 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0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mtf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metal regulatory transcription factor 1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7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nbea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neurobeachin 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nsd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nuclear receptor binding SET domain protein 1b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6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oxtr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oxytocin receptor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pappa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pappalysin 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park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parkin RBR E3 ubiquitin protein ligase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2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6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9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6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0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pcdh10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protocadherin 10b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pde9a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high affinity cGMP-specific 3',5'-cyclic phosphodiesterase 9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1.05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1.23*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pip5k1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phosphatidylinositol 4-phosphate 5-kinase type-1 bet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8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pknox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homeobox protein PKNOX1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rnf8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ring finger protein 8, E3 ubiquitin protein ligase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2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rpl10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ribosomal protein L10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2.21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7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1.85*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hank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H3 and multiple ankyrin repeat domains protein 1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hank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H3 and multiple ankyrin repeat domains </w:t>
            </w:r>
            <w:r w:rsidRPr="003177DB">
              <w:rPr>
                <w:rFonts w:ascii="Times New Roman" w:hAnsi="Times New Roman" w:cs="Times New Roman"/>
                <w:szCs w:val="20"/>
              </w:rPr>
              <w:lastRenderedPageBreak/>
              <w:t xml:space="preserve">protein 2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lastRenderedPageBreak/>
              <w:t>-0.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shank3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SH3 and multiple ankyrin repeat domains 3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0.87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lc25a1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olute carrier family 25 (aspartate/glutamate carrier), member 12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lc4a10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solute carrier family 4, sodium bicarbonate transporter, member 10b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lc6a4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olute carrier family 6 (neurotransmitter transporter), member 4b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6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rpk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RSF protein kinase 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t7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uppression of tumorigenicity 7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9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6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6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suclg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succinate-CoA ligase, GDP-forming, beta subunit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2.14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3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tbx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T-box transcription factor TBX1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4.1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4.0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tdo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tryptophan 2,3-dioxygenase 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82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i/>
                <w:szCs w:val="20"/>
              </w:rPr>
              <w:t>tsc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 xml:space="preserve">tuberous sclerosis 1b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-0.67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tsc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tuberous sclerosis 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vps13b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vacuolar protein sorting-associated protein 13B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6.3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wnt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wingless-type MMTV integration site family member 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9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85</w:t>
            </w:r>
          </w:p>
        </w:tc>
      </w:tr>
    </w:tbl>
    <w:p w:rsidR="002A29A7" w:rsidRPr="003177DB" w:rsidRDefault="002A29A7" w:rsidP="002A29A7">
      <w:pPr>
        <w:rPr>
          <w:rFonts w:ascii="Times New Roman" w:hAnsi="Times New Roman" w:cs="Times New Roman"/>
          <w:sz w:val="22"/>
        </w:rPr>
      </w:pP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1) The value of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log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  <w:vertAlign w:val="subscript"/>
        </w:rPr>
        <w:t>2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FC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&gt; 1 is marked in bold</w:t>
      </w:r>
      <w:r w:rsidRPr="003177DB">
        <w:rPr>
          <w:rFonts w:ascii="Times New Roman" w:hAnsi="Times New Roman" w:cs="Times New Roman"/>
          <w:sz w:val="22"/>
        </w:rPr>
        <w:t>. Asterisk (*) indicates a statistical significance (</w:t>
      </w:r>
      <w:r w:rsidRPr="003177DB">
        <w:rPr>
          <w:rFonts w:ascii="Times New Roman" w:hAnsi="Times New Roman" w:cs="Times New Roman"/>
          <w:i/>
          <w:sz w:val="22"/>
        </w:rPr>
        <w:t>P</w:t>
      </w:r>
      <w:r w:rsidR="00DC15BB"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</w:t>
      </w:r>
      <w:r w:rsidR="00DC15BB" w:rsidRPr="003177DB">
        <w:rPr>
          <w:rFonts w:ascii="Times New Roman" w:hAnsi="Times New Roman" w:cs="Times New Roman"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0.05). NA: not available (data under FPKM cut-off value (0.1)).</w:t>
      </w:r>
    </w:p>
    <w:p w:rsidR="00546B81" w:rsidRPr="003177DB" w:rsidRDefault="00546B81">
      <w:pPr>
        <w:widowControl/>
        <w:wordWrap/>
        <w:autoSpaceDE/>
        <w:autoSpaceDN/>
      </w:pPr>
    </w:p>
    <w:sectPr w:rsidR="00546B81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609" w:rsidRDefault="009B4609" w:rsidP="00F16CB0">
      <w:pPr>
        <w:spacing w:after="0" w:line="240" w:lineRule="auto"/>
      </w:pPr>
      <w:r>
        <w:separator/>
      </w:r>
    </w:p>
  </w:endnote>
  <w:endnote w:type="continuationSeparator" w:id="0">
    <w:p w:rsidR="009B4609" w:rsidRDefault="009B4609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609" w:rsidRDefault="009B4609" w:rsidP="00F16CB0">
      <w:pPr>
        <w:spacing w:after="0" w:line="240" w:lineRule="auto"/>
      </w:pPr>
      <w:r>
        <w:separator/>
      </w:r>
    </w:p>
  </w:footnote>
  <w:footnote w:type="continuationSeparator" w:id="0">
    <w:p w:rsidR="009B4609" w:rsidRDefault="009B4609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6D404F"/>
    <w:rsid w:val="00706AF6"/>
    <w:rsid w:val="007178AA"/>
    <w:rsid w:val="00733DE2"/>
    <w:rsid w:val="00735A33"/>
    <w:rsid w:val="007515BD"/>
    <w:rsid w:val="0079677F"/>
    <w:rsid w:val="007B2629"/>
    <w:rsid w:val="007C562A"/>
    <w:rsid w:val="007D67FD"/>
    <w:rsid w:val="007E05D1"/>
    <w:rsid w:val="007E1D5D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B4609"/>
    <w:rsid w:val="009D300D"/>
    <w:rsid w:val="009D4649"/>
    <w:rsid w:val="009F3E0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13D98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  <w:rsid w:val="00FD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6</cp:revision>
  <cp:lastPrinted>2018-03-24T02:01:00Z</cp:lastPrinted>
  <dcterms:created xsi:type="dcterms:W3CDTF">2018-08-21T01:57:00Z</dcterms:created>
  <dcterms:modified xsi:type="dcterms:W3CDTF">2018-08-27T07:03:00Z</dcterms:modified>
</cp:coreProperties>
</file>